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D68DF6" w14:textId="130D7A28" w:rsidR="00705482" w:rsidRPr="00D35945" w:rsidRDefault="006B2D86" w:rsidP="00054637">
      <w:pPr>
        <w:spacing w:after="200" w:line="360" w:lineRule="auto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Supplementary File </w:t>
      </w:r>
      <w:r w:rsidR="00000000" w:rsidRPr="00D35945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2. Fly strains use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D35945" w:rsidRPr="00D35945" w14:paraId="20A0764F" w14:textId="77777777" w:rsidTr="00620757">
        <w:trPr>
          <w:trHeight w:val="576"/>
        </w:trPr>
        <w:tc>
          <w:tcPr>
            <w:tcW w:w="3116" w:type="dxa"/>
            <w:vAlign w:val="center"/>
          </w:tcPr>
          <w:p w14:paraId="65543100" w14:textId="059DEF50" w:rsidR="00620757" w:rsidRPr="00D35945" w:rsidRDefault="00620757" w:rsidP="00054637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35945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Fly strain</w:t>
            </w:r>
          </w:p>
        </w:tc>
        <w:tc>
          <w:tcPr>
            <w:tcW w:w="3117" w:type="dxa"/>
            <w:vAlign w:val="center"/>
          </w:tcPr>
          <w:p w14:paraId="69E8C123" w14:textId="78A64679" w:rsidR="00620757" w:rsidRPr="00D35945" w:rsidRDefault="00620757" w:rsidP="00054637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35945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Sources and References</w:t>
            </w:r>
          </w:p>
        </w:tc>
        <w:tc>
          <w:tcPr>
            <w:tcW w:w="3117" w:type="dxa"/>
            <w:vAlign w:val="center"/>
          </w:tcPr>
          <w:p w14:paraId="21464A63" w14:textId="7E4A7170" w:rsidR="00620757" w:rsidRPr="00D35945" w:rsidRDefault="00620757" w:rsidP="00054637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35945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RRID</w:t>
            </w:r>
          </w:p>
        </w:tc>
      </w:tr>
      <w:tr w:rsidR="00D35945" w:rsidRPr="00D35945" w14:paraId="4E407975" w14:textId="77777777" w:rsidTr="00620757">
        <w:trPr>
          <w:trHeight w:val="576"/>
        </w:trPr>
        <w:tc>
          <w:tcPr>
            <w:tcW w:w="3116" w:type="dxa"/>
            <w:vAlign w:val="center"/>
          </w:tcPr>
          <w:p w14:paraId="46E76CF8" w14:textId="67D7449E" w:rsidR="00620757" w:rsidRPr="00D35945" w:rsidRDefault="00620757" w:rsidP="00054637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35945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Oregon R</w:t>
            </w:r>
            <w:r w:rsidRPr="00D3594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(wild type)</w:t>
            </w:r>
          </w:p>
        </w:tc>
        <w:tc>
          <w:tcPr>
            <w:tcW w:w="3117" w:type="dxa"/>
            <w:vAlign w:val="center"/>
          </w:tcPr>
          <w:p w14:paraId="374C4FBE" w14:textId="77777777" w:rsidR="00620757" w:rsidRPr="00D35945" w:rsidRDefault="00620757" w:rsidP="00054637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3117" w:type="dxa"/>
            <w:vAlign w:val="center"/>
          </w:tcPr>
          <w:p w14:paraId="059C0A36" w14:textId="77777777" w:rsidR="00620757" w:rsidRPr="00D35945" w:rsidRDefault="00620757" w:rsidP="00054637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D35945" w:rsidRPr="00D35945" w14:paraId="237CD72E" w14:textId="77777777" w:rsidTr="00620757">
        <w:trPr>
          <w:trHeight w:val="576"/>
        </w:trPr>
        <w:tc>
          <w:tcPr>
            <w:tcW w:w="3116" w:type="dxa"/>
            <w:vAlign w:val="center"/>
          </w:tcPr>
          <w:p w14:paraId="1A804E0E" w14:textId="53A6D3DA" w:rsidR="00620757" w:rsidRPr="00D35945" w:rsidRDefault="00620757" w:rsidP="00054637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35945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sage-Gal4</w:t>
            </w:r>
          </w:p>
        </w:tc>
        <w:tc>
          <w:tcPr>
            <w:tcW w:w="3117" w:type="dxa"/>
            <w:vAlign w:val="center"/>
          </w:tcPr>
          <w:p w14:paraId="473F2CAD" w14:textId="588353C6" w:rsidR="00620757" w:rsidRPr="00D35945" w:rsidRDefault="00620757" w:rsidP="00054637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3594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hung et al., 2009</w:t>
            </w:r>
          </w:p>
        </w:tc>
        <w:tc>
          <w:tcPr>
            <w:tcW w:w="3117" w:type="dxa"/>
            <w:vAlign w:val="center"/>
          </w:tcPr>
          <w:p w14:paraId="5DA1CE86" w14:textId="77777777" w:rsidR="00620757" w:rsidRPr="00D35945" w:rsidRDefault="00620757" w:rsidP="00054637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D35945" w:rsidRPr="00D35945" w14:paraId="09D3BD2A" w14:textId="77777777" w:rsidTr="00620757">
        <w:trPr>
          <w:trHeight w:val="576"/>
        </w:trPr>
        <w:tc>
          <w:tcPr>
            <w:tcW w:w="3116" w:type="dxa"/>
            <w:vAlign w:val="center"/>
          </w:tcPr>
          <w:p w14:paraId="0757B3CA" w14:textId="5807E92A" w:rsidR="00620757" w:rsidRPr="00D35945" w:rsidRDefault="00620757" w:rsidP="00054637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35945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fkh-Gal4</w:t>
            </w:r>
          </w:p>
        </w:tc>
        <w:tc>
          <w:tcPr>
            <w:tcW w:w="3117" w:type="dxa"/>
            <w:vAlign w:val="center"/>
          </w:tcPr>
          <w:p w14:paraId="4A990913" w14:textId="5E54332A" w:rsidR="00620757" w:rsidRPr="00D35945" w:rsidRDefault="00620757" w:rsidP="00054637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3594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enderson and Andrew, 2000</w:t>
            </w:r>
          </w:p>
        </w:tc>
        <w:tc>
          <w:tcPr>
            <w:tcW w:w="3117" w:type="dxa"/>
            <w:vAlign w:val="center"/>
          </w:tcPr>
          <w:p w14:paraId="6BFDFCAF" w14:textId="77777777" w:rsidR="00620757" w:rsidRPr="00D35945" w:rsidRDefault="00620757" w:rsidP="00054637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D35945" w:rsidRPr="00D35945" w14:paraId="24EB17BB" w14:textId="77777777" w:rsidTr="00620757">
        <w:trPr>
          <w:trHeight w:val="576"/>
        </w:trPr>
        <w:tc>
          <w:tcPr>
            <w:tcW w:w="3116" w:type="dxa"/>
            <w:vAlign w:val="center"/>
          </w:tcPr>
          <w:p w14:paraId="1B0CA3D7" w14:textId="0EFABCA0" w:rsidR="00620757" w:rsidRPr="00D35945" w:rsidRDefault="00620757" w:rsidP="00054637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35945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Papss</w:t>
            </w:r>
            <w:r w:rsidRPr="00D35945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3117" w:type="dxa"/>
            <w:vAlign w:val="center"/>
          </w:tcPr>
          <w:p w14:paraId="4EF62FB1" w14:textId="24139EC1" w:rsidR="00620757" w:rsidRPr="00D35945" w:rsidRDefault="00620757" w:rsidP="00054637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3594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loomington Stock Center</w:t>
            </w:r>
          </w:p>
        </w:tc>
        <w:tc>
          <w:tcPr>
            <w:tcW w:w="3117" w:type="dxa"/>
            <w:vAlign w:val="center"/>
          </w:tcPr>
          <w:p w14:paraId="5590892B" w14:textId="4BB58781" w:rsidR="00620757" w:rsidRPr="00D35945" w:rsidRDefault="00620757" w:rsidP="00054637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3594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DSC_26171</w:t>
            </w:r>
          </w:p>
        </w:tc>
      </w:tr>
      <w:tr w:rsidR="00D35945" w:rsidRPr="00D35945" w14:paraId="348DD3D4" w14:textId="77777777" w:rsidTr="00620757">
        <w:trPr>
          <w:trHeight w:val="576"/>
        </w:trPr>
        <w:tc>
          <w:tcPr>
            <w:tcW w:w="3116" w:type="dxa"/>
            <w:vAlign w:val="center"/>
          </w:tcPr>
          <w:p w14:paraId="69FA23FE" w14:textId="6E193251" w:rsidR="00620757" w:rsidRPr="00D35945" w:rsidRDefault="00620757" w:rsidP="00054637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35945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UAS-p35</w:t>
            </w:r>
          </w:p>
        </w:tc>
        <w:tc>
          <w:tcPr>
            <w:tcW w:w="3117" w:type="dxa"/>
            <w:vAlign w:val="center"/>
          </w:tcPr>
          <w:p w14:paraId="3C43B6EB" w14:textId="7570331C" w:rsidR="00620757" w:rsidRPr="00D35945" w:rsidRDefault="00620757" w:rsidP="00054637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3594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loomington Stock Center</w:t>
            </w:r>
          </w:p>
        </w:tc>
        <w:tc>
          <w:tcPr>
            <w:tcW w:w="3117" w:type="dxa"/>
            <w:vAlign w:val="center"/>
          </w:tcPr>
          <w:p w14:paraId="0CCD2194" w14:textId="16692E13" w:rsidR="00620757" w:rsidRPr="00D35945" w:rsidRDefault="00620757" w:rsidP="00054637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3594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DSC_5072</w:t>
            </w:r>
          </w:p>
        </w:tc>
      </w:tr>
      <w:tr w:rsidR="00D35945" w:rsidRPr="00D35945" w14:paraId="39FCC11A" w14:textId="77777777" w:rsidTr="00620757">
        <w:trPr>
          <w:trHeight w:val="576"/>
        </w:trPr>
        <w:tc>
          <w:tcPr>
            <w:tcW w:w="3116" w:type="dxa"/>
            <w:vAlign w:val="center"/>
          </w:tcPr>
          <w:p w14:paraId="4004342C" w14:textId="61BDC620" w:rsidR="00620757" w:rsidRPr="00D35945" w:rsidRDefault="00620757" w:rsidP="00054637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35945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UAS-Papss-PD</w:t>
            </w:r>
          </w:p>
        </w:tc>
        <w:tc>
          <w:tcPr>
            <w:tcW w:w="3117" w:type="dxa"/>
            <w:vAlign w:val="center"/>
          </w:tcPr>
          <w:p w14:paraId="7C5252BF" w14:textId="385A27A9" w:rsidR="00620757" w:rsidRPr="00D35945" w:rsidRDefault="00620757" w:rsidP="00054637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3594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his work</w:t>
            </w:r>
          </w:p>
        </w:tc>
        <w:tc>
          <w:tcPr>
            <w:tcW w:w="3117" w:type="dxa"/>
            <w:vAlign w:val="center"/>
          </w:tcPr>
          <w:p w14:paraId="7D3D76A0" w14:textId="77777777" w:rsidR="00620757" w:rsidRPr="00D35945" w:rsidRDefault="00620757" w:rsidP="00054637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D35945" w:rsidRPr="00D35945" w14:paraId="43D23B17" w14:textId="77777777" w:rsidTr="00620757">
        <w:trPr>
          <w:trHeight w:val="576"/>
        </w:trPr>
        <w:tc>
          <w:tcPr>
            <w:tcW w:w="3116" w:type="dxa"/>
            <w:vAlign w:val="center"/>
          </w:tcPr>
          <w:p w14:paraId="3088C85B" w14:textId="6AD902C3" w:rsidR="00620757" w:rsidRPr="00D35945" w:rsidRDefault="00620757" w:rsidP="00054637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35945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UAS-Papss-PE</w:t>
            </w:r>
          </w:p>
        </w:tc>
        <w:tc>
          <w:tcPr>
            <w:tcW w:w="3117" w:type="dxa"/>
            <w:vAlign w:val="center"/>
          </w:tcPr>
          <w:p w14:paraId="0A7B1098" w14:textId="7D3B4627" w:rsidR="00620757" w:rsidRPr="00D35945" w:rsidRDefault="00620757" w:rsidP="00054637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3594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his work</w:t>
            </w:r>
          </w:p>
        </w:tc>
        <w:tc>
          <w:tcPr>
            <w:tcW w:w="3117" w:type="dxa"/>
            <w:vAlign w:val="center"/>
          </w:tcPr>
          <w:p w14:paraId="2E386046" w14:textId="77777777" w:rsidR="00620757" w:rsidRPr="00D35945" w:rsidRDefault="00620757" w:rsidP="00054637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D35945" w:rsidRPr="00D35945" w14:paraId="01CC2F40" w14:textId="77777777" w:rsidTr="00620757">
        <w:trPr>
          <w:trHeight w:val="576"/>
        </w:trPr>
        <w:tc>
          <w:tcPr>
            <w:tcW w:w="3116" w:type="dxa"/>
            <w:vAlign w:val="center"/>
          </w:tcPr>
          <w:p w14:paraId="76F95290" w14:textId="1ABC176B" w:rsidR="00620757" w:rsidRPr="00D35945" w:rsidRDefault="00620757" w:rsidP="00054637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D35945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UAS-Papss-PD</w:t>
            </w:r>
            <w:r w:rsidRPr="00D35945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vertAlign w:val="superscript"/>
              </w:rPr>
              <w:t>K193A, F593F</w:t>
            </w:r>
          </w:p>
        </w:tc>
        <w:tc>
          <w:tcPr>
            <w:tcW w:w="3117" w:type="dxa"/>
            <w:vAlign w:val="center"/>
          </w:tcPr>
          <w:p w14:paraId="55E1676E" w14:textId="65FF3882" w:rsidR="00620757" w:rsidRPr="00D35945" w:rsidRDefault="00620757" w:rsidP="00054637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3594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his work</w:t>
            </w:r>
          </w:p>
        </w:tc>
        <w:tc>
          <w:tcPr>
            <w:tcW w:w="3117" w:type="dxa"/>
            <w:vAlign w:val="center"/>
          </w:tcPr>
          <w:p w14:paraId="4349D063" w14:textId="77777777" w:rsidR="00620757" w:rsidRPr="00D35945" w:rsidRDefault="00620757" w:rsidP="00054637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D35945" w:rsidRPr="00D35945" w14:paraId="40DCC84E" w14:textId="77777777" w:rsidTr="00620757">
        <w:trPr>
          <w:trHeight w:val="576"/>
        </w:trPr>
        <w:tc>
          <w:tcPr>
            <w:tcW w:w="3116" w:type="dxa"/>
            <w:vAlign w:val="center"/>
          </w:tcPr>
          <w:p w14:paraId="5DA71E8B" w14:textId="4617C957" w:rsidR="00620757" w:rsidRPr="00D35945" w:rsidRDefault="00620757" w:rsidP="00054637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D35945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Dpy</w:t>
            </w:r>
            <w:proofErr w:type="spellEnd"/>
            <w:r w:rsidRPr="00D35945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-YFP</w:t>
            </w:r>
          </w:p>
        </w:tc>
        <w:tc>
          <w:tcPr>
            <w:tcW w:w="3117" w:type="dxa"/>
            <w:vAlign w:val="center"/>
          </w:tcPr>
          <w:p w14:paraId="6F4BA651" w14:textId="2EDD9E17" w:rsidR="00620757" w:rsidRPr="00D35945" w:rsidRDefault="00620757" w:rsidP="00054637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3594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Kyoto stock center</w:t>
            </w:r>
          </w:p>
        </w:tc>
        <w:tc>
          <w:tcPr>
            <w:tcW w:w="3117" w:type="dxa"/>
            <w:vAlign w:val="center"/>
          </w:tcPr>
          <w:p w14:paraId="443859E0" w14:textId="3B700EB8" w:rsidR="00620757" w:rsidRPr="00D35945" w:rsidRDefault="00620757" w:rsidP="00054637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3594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GGR_115238</w:t>
            </w:r>
          </w:p>
        </w:tc>
      </w:tr>
      <w:tr w:rsidR="00D35945" w:rsidRPr="00D35945" w14:paraId="28A3E379" w14:textId="77777777" w:rsidTr="00620757">
        <w:trPr>
          <w:trHeight w:val="576"/>
        </w:trPr>
        <w:tc>
          <w:tcPr>
            <w:tcW w:w="3116" w:type="dxa"/>
            <w:vAlign w:val="center"/>
          </w:tcPr>
          <w:p w14:paraId="593CFCA2" w14:textId="6AD8E937" w:rsidR="00620757" w:rsidRPr="00D35945" w:rsidRDefault="00620757" w:rsidP="00054637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D35945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SrpHemo3x-mCherry</w:t>
            </w:r>
          </w:p>
        </w:tc>
        <w:tc>
          <w:tcPr>
            <w:tcW w:w="3117" w:type="dxa"/>
            <w:vAlign w:val="center"/>
          </w:tcPr>
          <w:p w14:paraId="13B4AAE5" w14:textId="15C1E798" w:rsidR="00620757" w:rsidRPr="00D35945" w:rsidRDefault="00620757" w:rsidP="00054637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D3594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yoergy</w:t>
            </w:r>
            <w:proofErr w:type="spellEnd"/>
            <w:r w:rsidRPr="00D3594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et al., 2018</w:t>
            </w:r>
          </w:p>
        </w:tc>
        <w:tc>
          <w:tcPr>
            <w:tcW w:w="3117" w:type="dxa"/>
            <w:vAlign w:val="center"/>
          </w:tcPr>
          <w:p w14:paraId="150CD714" w14:textId="3E74A39A" w:rsidR="00620757" w:rsidRPr="00D35945" w:rsidRDefault="00620757" w:rsidP="00054637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3594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DSC_78358</w:t>
            </w:r>
          </w:p>
        </w:tc>
      </w:tr>
      <w:tr w:rsidR="00D35945" w:rsidRPr="00D35945" w14:paraId="109F93B2" w14:textId="77777777" w:rsidTr="00620757">
        <w:trPr>
          <w:trHeight w:val="576"/>
        </w:trPr>
        <w:tc>
          <w:tcPr>
            <w:tcW w:w="3116" w:type="dxa"/>
            <w:vAlign w:val="center"/>
          </w:tcPr>
          <w:p w14:paraId="1ECAB1D3" w14:textId="10BDB4EF" w:rsidR="00620757" w:rsidRPr="00D35945" w:rsidRDefault="00620757" w:rsidP="00054637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D35945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Dp</w:t>
            </w:r>
            <w:proofErr w:type="spellEnd"/>
            <w:r w:rsidRPr="00D35945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-YFP, </w:t>
            </w:r>
            <w:proofErr w:type="spellStart"/>
            <w:r w:rsidRPr="00D35945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mCh-Qsm</w:t>
            </w:r>
            <w:proofErr w:type="spellEnd"/>
          </w:p>
        </w:tc>
        <w:tc>
          <w:tcPr>
            <w:tcW w:w="3117" w:type="dxa"/>
            <w:vAlign w:val="center"/>
          </w:tcPr>
          <w:p w14:paraId="6114C0C5" w14:textId="6CCCF221" w:rsidR="00620757" w:rsidRPr="00D35945" w:rsidRDefault="00620757" w:rsidP="00054637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3594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hu and Hayashi, 2021</w:t>
            </w:r>
          </w:p>
        </w:tc>
        <w:tc>
          <w:tcPr>
            <w:tcW w:w="3117" w:type="dxa"/>
            <w:vAlign w:val="center"/>
          </w:tcPr>
          <w:p w14:paraId="74342C97" w14:textId="77777777" w:rsidR="00620757" w:rsidRPr="00D35945" w:rsidRDefault="00620757" w:rsidP="00054637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D35945" w:rsidRPr="00D35945" w14:paraId="3681C18F" w14:textId="77777777" w:rsidTr="00620757">
        <w:trPr>
          <w:trHeight w:val="576"/>
        </w:trPr>
        <w:tc>
          <w:tcPr>
            <w:tcW w:w="3116" w:type="dxa"/>
            <w:vAlign w:val="center"/>
          </w:tcPr>
          <w:p w14:paraId="4644083A" w14:textId="31D1A8FF" w:rsidR="00620757" w:rsidRPr="00D35945" w:rsidRDefault="00620757" w:rsidP="00054637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D35945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mCh-Qsm</w:t>
            </w:r>
            <w:proofErr w:type="spellEnd"/>
          </w:p>
        </w:tc>
        <w:tc>
          <w:tcPr>
            <w:tcW w:w="3117" w:type="dxa"/>
            <w:vAlign w:val="center"/>
          </w:tcPr>
          <w:p w14:paraId="3AFC6353" w14:textId="187C1F64" w:rsidR="00620757" w:rsidRPr="00D35945" w:rsidRDefault="00620757" w:rsidP="00054637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3594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hu and Hayashi, 2021</w:t>
            </w:r>
          </w:p>
        </w:tc>
        <w:tc>
          <w:tcPr>
            <w:tcW w:w="3117" w:type="dxa"/>
            <w:vAlign w:val="center"/>
          </w:tcPr>
          <w:p w14:paraId="7F7B4136" w14:textId="77777777" w:rsidR="00620757" w:rsidRPr="00D35945" w:rsidRDefault="00620757" w:rsidP="00054637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D35945" w:rsidRPr="00D35945" w14:paraId="37E14596" w14:textId="77777777" w:rsidTr="00620757">
        <w:trPr>
          <w:trHeight w:val="576"/>
        </w:trPr>
        <w:tc>
          <w:tcPr>
            <w:tcW w:w="3116" w:type="dxa"/>
            <w:vAlign w:val="center"/>
          </w:tcPr>
          <w:p w14:paraId="6D54C113" w14:textId="7722D3BC" w:rsidR="00620757" w:rsidRPr="00D35945" w:rsidRDefault="00620757" w:rsidP="00054637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D35945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Dpy</w:t>
            </w:r>
            <w:proofErr w:type="spellEnd"/>
            <w:r w:rsidRPr="00D35945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-YFP, </w:t>
            </w:r>
            <w:proofErr w:type="spellStart"/>
            <w:r w:rsidRPr="00D35945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mCh</w:t>
            </w:r>
            <w:proofErr w:type="spellEnd"/>
            <w:r w:rsidRPr="00D35945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-Pio</w:t>
            </w:r>
          </w:p>
        </w:tc>
        <w:tc>
          <w:tcPr>
            <w:tcW w:w="3117" w:type="dxa"/>
            <w:vAlign w:val="center"/>
          </w:tcPr>
          <w:p w14:paraId="677FD8E1" w14:textId="530FC598" w:rsidR="00620757" w:rsidRPr="00D35945" w:rsidRDefault="00620757" w:rsidP="00054637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3594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rees et al., 2023</w:t>
            </w:r>
          </w:p>
        </w:tc>
        <w:tc>
          <w:tcPr>
            <w:tcW w:w="3117" w:type="dxa"/>
            <w:vAlign w:val="center"/>
          </w:tcPr>
          <w:p w14:paraId="2EB02DFE" w14:textId="77777777" w:rsidR="00620757" w:rsidRPr="00D35945" w:rsidRDefault="00620757" w:rsidP="00054637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D35945" w:rsidRPr="00D35945" w14:paraId="41E66162" w14:textId="77777777" w:rsidTr="00620757">
        <w:trPr>
          <w:trHeight w:val="576"/>
        </w:trPr>
        <w:tc>
          <w:tcPr>
            <w:tcW w:w="3116" w:type="dxa"/>
            <w:vAlign w:val="center"/>
          </w:tcPr>
          <w:p w14:paraId="1E2C169E" w14:textId="42D3862F" w:rsidR="00620757" w:rsidRPr="00D35945" w:rsidRDefault="00620757" w:rsidP="00054637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D35945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UAS-</w:t>
            </w:r>
            <w:proofErr w:type="spellStart"/>
            <w:r w:rsidRPr="00D35945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ManII</w:t>
            </w:r>
            <w:proofErr w:type="spellEnd"/>
            <w:r w:rsidRPr="00D35945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-GFP</w:t>
            </w:r>
          </w:p>
        </w:tc>
        <w:tc>
          <w:tcPr>
            <w:tcW w:w="3117" w:type="dxa"/>
            <w:vAlign w:val="center"/>
          </w:tcPr>
          <w:p w14:paraId="1C6C7043" w14:textId="737862F4" w:rsidR="00620757" w:rsidRPr="00D35945" w:rsidRDefault="00620757" w:rsidP="00054637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3594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loomington stock center</w:t>
            </w:r>
          </w:p>
        </w:tc>
        <w:tc>
          <w:tcPr>
            <w:tcW w:w="3117" w:type="dxa"/>
            <w:vAlign w:val="center"/>
          </w:tcPr>
          <w:p w14:paraId="071B6B0C" w14:textId="4377DAC3" w:rsidR="00620757" w:rsidRPr="00D35945" w:rsidRDefault="00620757" w:rsidP="00054637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3594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DSC_65248</w:t>
            </w:r>
          </w:p>
        </w:tc>
      </w:tr>
      <w:tr w:rsidR="00D35945" w:rsidRPr="00D35945" w14:paraId="022EF66D" w14:textId="77777777" w:rsidTr="00620757">
        <w:trPr>
          <w:trHeight w:val="576"/>
        </w:trPr>
        <w:tc>
          <w:tcPr>
            <w:tcW w:w="3116" w:type="dxa"/>
            <w:vAlign w:val="center"/>
          </w:tcPr>
          <w:p w14:paraId="54AC6FF4" w14:textId="23B07127" w:rsidR="00620757" w:rsidRPr="00D35945" w:rsidRDefault="00620757" w:rsidP="00054637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D35945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UAS-GFP-KDEL</w:t>
            </w:r>
          </w:p>
        </w:tc>
        <w:tc>
          <w:tcPr>
            <w:tcW w:w="3117" w:type="dxa"/>
            <w:vAlign w:val="center"/>
          </w:tcPr>
          <w:p w14:paraId="764FCBF0" w14:textId="77963EBE" w:rsidR="00620757" w:rsidRPr="00D35945" w:rsidRDefault="00620757" w:rsidP="00054637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3594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loomington stock center</w:t>
            </w:r>
          </w:p>
        </w:tc>
        <w:tc>
          <w:tcPr>
            <w:tcW w:w="3117" w:type="dxa"/>
            <w:vAlign w:val="center"/>
          </w:tcPr>
          <w:p w14:paraId="6E4FB065" w14:textId="504F7105" w:rsidR="00620757" w:rsidRPr="00D35945" w:rsidRDefault="00620757" w:rsidP="00054637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3594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DSC_9898</w:t>
            </w:r>
          </w:p>
        </w:tc>
      </w:tr>
      <w:tr w:rsidR="00D35945" w:rsidRPr="00D35945" w14:paraId="06A3488C" w14:textId="77777777" w:rsidTr="00620757">
        <w:trPr>
          <w:trHeight w:val="576"/>
        </w:trPr>
        <w:tc>
          <w:tcPr>
            <w:tcW w:w="3116" w:type="dxa"/>
            <w:vAlign w:val="center"/>
          </w:tcPr>
          <w:p w14:paraId="4A766E7D" w14:textId="1D9CA8FB" w:rsidR="00620757" w:rsidRPr="00D35945" w:rsidRDefault="00620757" w:rsidP="00054637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D35945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pio</w:t>
            </w:r>
            <w:r w:rsidRPr="00D35945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vertAlign w:val="superscript"/>
              </w:rPr>
              <w:t>17c</w:t>
            </w:r>
          </w:p>
        </w:tc>
        <w:tc>
          <w:tcPr>
            <w:tcW w:w="3117" w:type="dxa"/>
            <w:vAlign w:val="center"/>
          </w:tcPr>
          <w:p w14:paraId="3C79857B" w14:textId="34106148" w:rsidR="00620757" w:rsidRPr="00D35945" w:rsidRDefault="00620757" w:rsidP="00054637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3594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rees et al., 2023</w:t>
            </w:r>
          </w:p>
        </w:tc>
        <w:tc>
          <w:tcPr>
            <w:tcW w:w="3117" w:type="dxa"/>
            <w:vAlign w:val="center"/>
          </w:tcPr>
          <w:p w14:paraId="1D0291E2" w14:textId="77777777" w:rsidR="00620757" w:rsidRPr="00D35945" w:rsidRDefault="00620757" w:rsidP="00054637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D35945" w:rsidRPr="00D35945" w14:paraId="4FCF09B0" w14:textId="77777777" w:rsidTr="00620757">
        <w:trPr>
          <w:trHeight w:val="576"/>
        </w:trPr>
        <w:tc>
          <w:tcPr>
            <w:tcW w:w="3116" w:type="dxa"/>
            <w:vAlign w:val="center"/>
          </w:tcPr>
          <w:p w14:paraId="4804415E" w14:textId="4B8D9017" w:rsidR="00620757" w:rsidRPr="00D35945" w:rsidRDefault="00620757" w:rsidP="00054637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D35945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Np</w:t>
            </w:r>
            <w:r w:rsidRPr="00D35945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vertAlign w:val="superscript"/>
              </w:rPr>
              <w:t>C2</w:t>
            </w:r>
          </w:p>
        </w:tc>
        <w:tc>
          <w:tcPr>
            <w:tcW w:w="3117" w:type="dxa"/>
            <w:vAlign w:val="center"/>
          </w:tcPr>
          <w:p w14:paraId="664C8AD0" w14:textId="56C7293E" w:rsidR="00620757" w:rsidRPr="00D35945" w:rsidRDefault="00620757" w:rsidP="00054637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3594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rees et al., 2023</w:t>
            </w:r>
          </w:p>
        </w:tc>
        <w:tc>
          <w:tcPr>
            <w:tcW w:w="3117" w:type="dxa"/>
            <w:vAlign w:val="center"/>
          </w:tcPr>
          <w:p w14:paraId="21763B56" w14:textId="77777777" w:rsidR="00620757" w:rsidRPr="00D35945" w:rsidRDefault="00620757" w:rsidP="00054637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D35945" w:rsidRPr="00D35945" w14:paraId="46152286" w14:textId="77777777" w:rsidTr="00620757">
        <w:trPr>
          <w:trHeight w:val="576"/>
        </w:trPr>
        <w:tc>
          <w:tcPr>
            <w:tcW w:w="3116" w:type="dxa"/>
            <w:vAlign w:val="center"/>
          </w:tcPr>
          <w:p w14:paraId="27D7D5AE" w14:textId="2CFB8C3D" w:rsidR="00620757" w:rsidRPr="00D35945" w:rsidRDefault="00620757" w:rsidP="00054637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D35945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dpy</w:t>
            </w:r>
            <w:r w:rsidRPr="00D35945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vertAlign w:val="superscript"/>
              </w:rPr>
              <w:t>ov1</w:t>
            </w:r>
          </w:p>
        </w:tc>
        <w:tc>
          <w:tcPr>
            <w:tcW w:w="3117" w:type="dxa"/>
            <w:vAlign w:val="center"/>
          </w:tcPr>
          <w:p w14:paraId="1E2D3673" w14:textId="3DD754C1" w:rsidR="00620757" w:rsidRPr="00D35945" w:rsidRDefault="00620757" w:rsidP="00054637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3594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loomington stock center</w:t>
            </w:r>
          </w:p>
        </w:tc>
        <w:tc>
          <w:tcPr>
            <w:tcW w:w="3117" w:type="dxa"/>
            <w:vAlign w:val="center"/>
          </w:tcPr>
          <w:p w14:paraId="478EA322" w14:textId="5785EFCD" w:rsidR="00620757" w:rsidRPr="00D35945" w:rsidRDefault="00620757" w:rsidP="00054637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3594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DSC_276</w:t>
            </w:r>
          </w:p>
        </w:tc>
      </w:tr>
      <w:tr w:rsidR="00D35945" w:rsidRPr="00D35945" w14:paraId="2765E3CB" w14:textId="77777777" w:rsidTr="00620757">
        <w:trPr>
          <w:trHeight w:val="576"/>
        </w:trPr>
        <w:tc>
          <w:tcPr>
            <w:tcW w:w="3116" w:type="dxa"/>
            <w:vAlign w:val="center"/>
          </w:tcPr>
          <w:p w14:paraId="31E3E9FF" w14:textId="549DBD12" w:rsidR="00620757" w:rsidRPr="00D35945" w:rsidRDefault="00620757" w:rsidP="00054637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D35945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Grasp65</w:t>
            </w:r>
            <w:r w:rsidRPr="00D35945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vertAlign w:val="superscript"/>
              </w:rPr>
              <w:t>102</w:t>
            </w:r>
          </w:p>
        </w:tc>
        <w:tc>
          <w:tcPr>
            <w:tcW w:w="3117" w:type="dxa"/>
            <w:vAlign w:val="center"/>
          </w:tcPr>
          <w:p w14:paraId="0F94BAE0" w14:textId="76344919" w:rsidR="00620757" w:rsidRPr="00D35945" w:rsidRDefault="00620757" w:rsidP="00054637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3594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Zhou et al., 2014</w:t>
            </w:r>
          </w:p>
        </w:tc>
        <w:tc>
          <w:tcPr>
            <w:tcW w:w="3117" w:type="dxa"/>
            <w:vAlign w:val="center"/>
          </w:tcPr>
          <w:p w14:paraId="57D1D1AE" w14:textId="3CF32ABB" w:rsidR="00620757" w:rsidRPr="00D35945" w:rsidRDefault="00620757" w:rsidP="00054637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3594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DSC_65257</w:t>
            </w:r>
          </w:p>
        </w:tc>
      </w:tr>
      <w:tr w:rsidR="00D35945" w:rsidRPr="00D35945" w14:paraId="3CDFB6E3" w14:textId="77777777" w:rsidTr="00620757">
        <w:trPr>
          <w:trHeight w:val="576"/>
        </w:trPr>
        <w:tc>
          <w:tcPr>
            <w:tcW w:w="3116" w:type="dxa"/>
            <w:vAlign w:val="center"/>
          </w:tcPr>
          <w:p w14:paraId="4ABF901A" w14:textId="444C77F5" w:rsidR="00620757" w:rsidRPr="00D35945" w:rsidRDefault="00620757" w:rsidP="00054637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D35945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GM130</w:t>
            </w:r>
            <w:r w:rsidRPr="00D35945">
              <w:rPr>
                <w:rFonts w:ascii="Symbol" w:eastAsia="Times New Roman" w:hAnsi="Symbol" w:cs="Times New Roman"/>
                <w:i/>
                <w:color w:val="000000" w:themeColor="text1"/>
                <w:sz w:val="24"/>
                <w:szCs w:val="24"/>
                <w:vertAlign w:val="superscript"/>
              </w:rPr>
              <w:t>D</w:t>
            </w:r>
            <w:r w:rsidRPr="00D35945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vertAlign w:val="superscript"/>
              </w:rPr>
              <w:t>23</w:t>
            </w:r>
          </w:p>
        </w:tc>
        <w:tc>
          <w:tcPr>
            <w:tcW w:w="3117" w:type="dxa"/>
            <w:vAlign w:val="center"/>
          </w:tcPr>
          <w:p w14:paraId="32080279" w14:textId="6AAAF85F" w:rsidR="00620757" w:rsidRPr="00D35945" w:rsidRDefault="00620757" w:rsidP="00054637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3594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Zhou et al., 2014</w:t>
            </w:r>
          </w:p>
        </w:tc>
        <w:tc>
          <w:tcPr>
            <w:tcW w:w="3117" w:type="dxa"/>
            <w:vAlign w:val="center"/>
          </w:tcPr>
          <w:p w14:paraId="7853AB4E" w14:textId="43A98F33" w:rsidR="00620757" w:rsidRPr="00D35945" w:rsidRDefault="00620757" w:rsidP="00054637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3594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DSC_65255</w:t>
            </w:r>
          </w:p>
        </w:tc>
      </w:tr>
      <w:tr w:rsidR="00D35945" w:rsidRPr="00D35945" w14:paraId="3557EE6E" w14:textId="77777777" w:rsidTr="00620757">
        <w:trPr>
          <w:trHeight w:val="576"/>
        </w:trPr>
        <w:tc>
          <w:tcPr>
            <w:tcW w:w="3116" w:type="dxa"/>
            <w:vAlign w:val="center"/>
          </w:tcPr>
          <w:p w14:paraId="38519C47" w14:textId="4976B0CD" w:rsidR="00620757" w:rsidRPr="00D35945" w:rsidRDefault="00620757" w:rsidP="00054637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D35945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lastRenderedPageBreak/>
              <w:t>UAS-</w:t>
            </w:r>
            <w:proofErr w:type="spellStart"/>
            <w:proofErr w:type="gramStart"/>
            <w:r w:rsidRPr="00D35945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Np.WT</w:t>
            </w:r>
            <w:proofErr w:type="spellEnd"/>
            <w:proofErr w:type="gramEnd"/>
            <w:r w:rsidRPr="00D35945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-Strep</w:t>
            </w:r>
          </w:p>
        </w:tc>
        <w:tc>
          <w:tcPr>
            <w:tcW w:w="3117" w:type="dxa"/>
            <w:vAlign w:val="center"/>
          </w:tcPr>
          <w:p w14:paraId="2DE50EA9" w14:textId="5B17D3FD" w:rsidR="00620757" w:rsidRPr="00D35945" w:rsidRDefault="00620757" w:rsidP="00054637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3594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rees et al., 2019</w:t>
            </w:r>
          </w:p>
        </w:tc>
        <w:tc>
          <w:tcPr>
            <w:tcW w:w="3117" w:type="dxa"/>
            <w:vAlign w:val="center"/>
          </w:tcPr>
          <w:p w14:paraId="47702C15" w14:textId="77777777" w:rsidR="00620757" w:rsidRPr="00D35945" w:rsidRDefault="00620757" w:rsidP="00054637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20757" w:rsidRPr="00D35945" w14:paraId="501A4DA1" w14:textId="77777777" w:rsidTr="00620757">
        <w:trPr>
          <w:trHeight w:val="576"/>
        </w:trPr>
        <w:tc>
          <w:tcPr>
            <w:tcW w:w="3116" w:type="dxa"/>
            <w:vAlign w:val="center"/>
          </w:tcPr>
          <w:p w14:paraId="7D038175" w14:textId="72D9866F" w:rsidR="00620757" w:rsidRPr="00D35945" w:rsidRDefault="00620757" w:rsidP="00054637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D35945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UAS-</w:t>
            </w:r>
            <w:proofErr w:type="gramStart"/>
            <w:r w:rsidRPr="00D35945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Np.S</w:t>
            </w:r>
            <w:proofErr w:type="gramEnd"/>
            <w:r w:rsidRPr="00D35945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990A-GFP</w:t>
            </w:r>
          </w:p>
        </w:tc>
        <w:tc>
          <w:tcPr>
            <w:tcW w:w="3117" w:type="dxa"/>
            <w:vAlign w:val="center"/>
          </w:tcPr>
          <w:p w14:paraId="0A8A6962" w14:textId="15F736C2" w:rsidR="00620757" w:rsidRPr="00D35945" w:rsidRDefault="00620757" w:rsidP="00054637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3594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rees et al., 2019</w:t>
            </w:r>
          </w:p>
        </w:tc>
        <w:tc>
          <w:tcPr>
            <w:tcW w:w="3117" w:type="dxa"/>
            <w:vAlign w:val="center"/>
          </w:tcPr>
          <w:p w14:paraId="7AF97C16" w14:textId="77777777" w:rsidR="00620757" w:rsidRPr="00D35945" w:rsidRDefault="00620757" w:rsidP="00054637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14:paraId="4C8B26BC" w14:textId="77777777" w:rsidR="00620757" w:rsidRPr="00D35945" w:rsidRDefault="00620757" w:rsidP="00054637">
      <w:pPr>
        <w:spacing w:after="200" w:line="360" w:lineRule="auto"/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</w:pPr>
    </w:p>
    <w:p w14:paraId="1A92A674" w14:textId="7AB1A399" w:rsidR="008B0ADB" w:rsidRPr="00D35945" w:rsidRDefault="00836E36" w:rsidP="00836E36">
      <w:pPr>
        <w:spacing w:after="200" w:line="36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highlight w:val="white"/>
        </w:rPr>
      </w:pPr>
      <w:r w:rsidRPr="00D35945">
        <w:rPr>
          <w:rFonts w:ascii="Times New Roman" w:eastAsia="Times New Roman" w:hAnsi="Times New Roman" w:cs="Times New Roman"/>
          <w:color w:val="000000" w:themeColor="text1"/>
          <w:sz w:val="24"/>
          <w:szCs w:val="24"/>
          <w:highlight w:val="white"/>
        </w:rPr>
        <w:t xml:space="preserve"> </w:t>
      </w:r>
    </w:p>
    <w:sectPr w:rsidR="008B0ADB" w:rsidRPr="00D35945" w:rsidSect="00836E36">
      <w:footerReference w:type="even" r:id="rId6"/>
      <w:pgSz w:w="12240" w:h="15840"/>
      <w:pgMar w:top="1440" w:right="1440" w:bottom="1440" w:left="1440" w:header="720" w:footer="720" w:gutter="0"/>
      <w:pgNumType w:start="1"/>
      <w:cols w:space="720"/>
      <w:titlePg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5A0560B" w14:textId="77777777" w:rsidR="00A528D8" w:rsidRDefault="00A528D8" w:rsidP="00054637">
      <w:pPr>
        <w:spacing w:line="240" w:lineRule="auto"/>
      </w:pPr>
      <w:r>
        <w:separator/>
      </w:r>
    </w:p>
  </w:endnote>
  <w:endnote w:type="continuationSeparator" w:id="0">
    <w:p w14:paraId="4A22929F" w14:textId="77777777" w:rsidR="00A528D8" w:rsidRDefault="00A528D8" w:rsidP="0005463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298227445"/>
      <w:docPartObj>
        <w:docPartGallery w:val="Page Numbers (Bottom of Page)"/>
        <w:docPartUnique/>
      </w:docPartObj>
    </w:sdtPr>
    <w:sdtContent>
      <w:p w14:paraId="39E19726" w14:textId="1A2100CF" w:rsidR="00054637" w:rsidRDefault="00054637" w:rsidP="00836E36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AB46B6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7F90DBA" w14:textId="77777777" w:rsidR="00054637" w:rsidRDefault="0005463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0ADA312" w14:textId="77777777" w:rsidR="00A528D8" w:rsidRDefault="00A528D8" w:rsidP="00054637">
      <w:pPr>
        <w:spacing w:line="240" w:lineRule="auto"/>
      </w:pPr>
      <w:r>
        <w:separator/>
      </w:r>
    </w:p>
  </w:footnote>
  <w:footnote w:type="continuationSeparator" w:id="0">
    <w:p w14:paraId="41BFD9BE" w14:textId="77777777" w:rsidR="00A528D8" w:rsidRDefault="00A528D8" w:rsidP="00054637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5zvsad9dxawxpev5peppzefvrwt925sdrzr&quot;&gt;My EndNote Library&lt;record-ids&gt;&lt;item&gt;4&lt;/item&gt;&lt;item&gt;9&lt;/item&gt;&lt;item&gt;23&lt;/item&gt;&lt;item&gt;29&lt;/item&gt;&lt;item&gt;30&lt;/item&gt;&lt;item&gt;32&lt;/item&gt;&lt;item&gt;74&lt;/item&gt;&lt;item&gt;77&lt;/item&gt;&lt;item&gt;96&lt;/item&gt;&lt;item&gt;97&lt;/item&gt;&lt;item&gt;98&lt;/item&gt;&lt;item&gt;99&lt;/item&gt;&lt;item&gt;100&lt;/item&gt;&lt;item&gt;101&lt;/item&gt;&lt;item&gt;102&lt;/item&gt;&lt;item&gt;103&lt;/item&gt;&lt;item&gt;104&lt;/item&gt;&lt;item&gt;110&lt;/item&gt;&lt;item&gt;112&lt;/item&gt;&lt;item&gt;113&lt;/item&gt;&lt;item&gt;114&lt;/item&gt;&lt;item&gt;115&lt;/item&gt;&lt;item&gt;116&lt;/item&gt;&lt;item&gt;118&lt;/item&gt;&lt;item&gt;119&lt;/item&gt;&lt;item&gt;121&lt;/item&gt;&lt;item&gt;122&lt;/item&gt;&lt;item&gt;123&lt;/item&gt;&lt;item&gt;124&lt;/item&gt;&lt;item&gt;125&lt;/item&gt;&lt;item&gt;126&lt;/item&gt;&lt;item&gt;127&lt;/item&gt;&lt;item&gt;128&lt;/item&gt;&lt;item&gt;129&lt;/item&gt;&lt;item&gt;130&lt;/item&gt;&lt;item&gt;131&lt;/item&gt;&lt;item&gt;132&lt;/item&gt;&lt;item&gt;133&lt;/item&gt;&lt;item&gt;134&lt;/item&gt;&lt;item&gt;135&lt;/item&gt;&lt;item&gt;137&lt;/item&gt;&lt;item&gt;138&lt;/item&gt;&lt;item&gt;139&lt;/item&gt;&lt;item&gt;140&lt;/item&gt;&lt;item&gt;141&lt;/item&gt;&lt;item&gt;143&lt;/item&gt;&lt;item&gt;144&lt;/item&gt;&lt;item&gt;147&lt;/item&gt;&lt;item&gt;149&lt;/item&gt;&lt;item&gt;150&lt;/item&gt;&lt;item&gt;151&lt;/item&gt;&lt;item&gt;153&lt;/item&gt;&lt;item&gt;154&lt;/item&gt;&lt;item&gt;155&lt;/item&gt;&lt;item&gt;156&lt;/item&gt;&lt;item&gt;157&lt;/item&gt;&lt;item&gt;158&lt;/item&gt;&lt;item&gt;159&lt;/item&gt;&lt;item&gt;161&lt;/item&gt;&lt;item&gt;162&lt;/item&gt;&lt;item&gt;163&lt;/item&gt;&lt;item&gt;164&lt;/item&gt;&lt;item&gt;166&lt;/item&gt;&lt;item&gt;167&lt;/item&gt;&lt;item&gt;168&lt;/item&gt;&lt;item&gt;169&lt;/item&gt;&lt;item&gt;170&lt;/item&gt;&lt;item&gt;171&lt;/item&gt;&lt;item&gt;172&lt;/item&gt;&lt;item&gt;174&lt;/item&gt;&lt;item&gt;175&lt;/item&gt;&lt;item&gt;177&lt;/item&gt;&lt;item&gt;178&lt;/item&gt;&lt;item&gt;179&lt;/item&gt;&lt;item&gt;180&lt;/item&gt;&lt;item&gt;181&lt;/item&gt;&lt;item&gt;182&lt;/item&gt;&lt;item&gt;183&lt;/item&gt;&lt;item&gt;184&lt;/item&gt;&lt;item&gt;185&lt;/item&gt;&lt;item&gt;186&lt;/item&gt;&lt;item&gt;187&lt;/item&gt;&lt;item&gt;188&lt;/item&gt;&lt;item&gt;189&lt;/item&gt;&lt;item&gt;190&lt;/item&gt;&lt;item&gt;191&lt;/item&gt;&lt;/record-ids&gt;&lt;/item&gt;&lt;/Libraries&gt;"/>
    <w:docVar w:name="EN.UseJSCitationFormat" w:val="False"/>
  </w:docVars>
  <w:rsids>
    <w:rsidRoot w:val="00705482"/>
    <w:rsid w:val="00041E47"/>
    <w:rsid w:val="00054637"/>
    <w:rsid w:val="00064110"/>
    <w:rsid w:val="000833B6"/>
    <w:rsid w:val="000D500B"/>
    <w:rsid w:val="001400A6"/>
    <w:rsid w:val="0015075C"/>
    <w:rsid w:val="00154ACA"/>
    <w:rsid w:val="001A03E7"/>
    <w:rsid w:val="001E0FB7"/>
    <w:rsid w:val="001E644A"/>
    <w:rsid w:val="001F049E"/>
    <w:rsid w:val="001F07CA"/>
    <w:rsid w:val="001F3DA8"/>
    <w:rsid w:val="002703CD"/>
    <w:rsid w:val="002B2BE4"/>
    <w:rsid w:val="003167E7"/>
    <w:rsid w:val="004363F8"/>
    <w:rsid w:val="00454611"/>
    <w:rsid w:val="004C2500"/>
    <w:rsid w:val="0056326B"/>
    <w:rsid w:val="005C031E"/>
    <w:rsid w:val="00601DF2"/>
    <w:rsid w:val="00620757"/>
    <w:rsid w:val="0063027B"/>
    <w:rsid w:val="006556DB"/>
    <w:rsid w:val="006A1DE1"/>
    <w:rsid w:val="006B2D86"/>
    <w:rsid w:val="006C4B47"/>
    <w:rsid w:val="006D4834"/>
    <w:rsid w:val="00705482"/>
    <w:rsid w:val="0082027B"/>
    <w:rsid w:val="0082219D"/>
    <w:rsid w:val="00836E36"/>
    <w:rsid w:val="00865832"/>
    <w:rsid w:val="008B0ADB"/>
    <w:rsid w:val="00902409"/>
    <w:rsid w:val="00977BAC"/>
    <w:rsid w:val="00990440"/>
    <w:rsid w:val="00A14BAC"/>
    <w:rsid w:val="00A528D8"/>
    <w:rsid w:val="00A846DA"/>
    <w:rsid w:val="00AB46B6"/>
    <w:rsid w:val="00B1790D"/>
    <w:rsid w:val="00B24716"/>
    <w:rsid w:val="00B2527D"/>
    <w:rsid w:val="00B5310B"/>
    <w:rsid w:val="00B61133"/>
    <w:rsid w:val="00BC195E"/>
    <w:rsid w:val="00C0054F"/>
    <w:rsid w:val="00C05F92"/>
    <w:rsid w:val="00C54B95"/>
    <w:rsid w:val="00C86932"/>
    <w:rsid w:val="00CB7D7D"/>
    <w:rsid w:val="00CC2017"/>
    <w:rsid w:val="00CF3A8E"/>
    <w:rsid w:val="00D04432"/>
    <w:rsid w:val="00D35945"/>
    <w:rsid w:val="00DE314B"/>
    <w:rsid w:val="00DE7A50"/>
    <w:rsid w:val="00E85794"/>
    <w:rsid w:val="00EC0806"/>
    <w:rsid w:val="00EC70B8"/>
    <w:rsid w:val="00F05196"/>
    <w:rsid w:val="00F06282"/>
    <w:rsid w:val="00F20BF4"/>
    <w:rsid w:val="00F648E0"/>
    <w:rsid w:val="00F77FDA"/>
    <w:rsid w:val="00F9456E"/>
    <w:rsid w:val="00F95E7A"/>
    <w:rsid w:val="00FA1853"/>
    <w:rsid w:val="00FF43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887C2E"/>
  <w15:docId w15:val="{A2E66AE8-E50D-F342-8DA1-B36058D571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" w:eastAsia="ko-KR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0">
    <w:name w:val="Table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0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TableNormal0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F20BF4"/>
    <w:pPr>
      <w:jc w:val="center"/>
    </w:pPr>
    <w:rPr>
      <w:rFonts w:ascii="Times New Roman" w:hAnsi="Times New Roman" w:cs="Times New Roman"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20BF4"/>
    <w:rPr>
      <w:rFonts w:ascii="Times New Roman" w:hAnsi="Times New Roman" w:cs="Times New Roman"/>
      <w:sz w:val="24"/>
    </w:rPr>
  </w:style>
  <w:style w:type="paragraph" w:customStyle="1" w:styleId="EndNoteBibliography">
    <w:name w:val="EndNote Bibliography"/>
    <w:basedOn w:val="Normal"/>
    <w:link w:val="EndNoteBibliographyChar"/>
    <w:rsid w:val="00F20BF4"/>
    <w:pPr>
      <w:spacing w:line="240" w:lineRule="auto"/>
    </w:pPr>
    <w:rPr>
      <w:rFonts w:ascii="Times New Roman" w:hAnsi="Times New Roman" w:cs="Times New Roman"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F20BF4"/>
    <w:rPr>
      <w:rFonts w:ascii="Times New Roman" w:hAnsi="Times New Roman" w:cs="Times New Roman"/>
      <w:sz w:val="24"/>
    </w:rPr>
  </w:style>
  <w:style w:type="character" w:styleId="Hyperlink">
    <w:name w:val="Hyperlink"/>
    <w:basedOn w:val="DefaultParagraphFont"/>
    <w:uiPriority w:val="99"/>
    <w:unhideWhenUsed/>
    <w:rsid w:val="00F20BF4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20BF4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620757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54637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54637"/>
  </w:style>
  <w:style w:type="paragraph" w:styleId="Footer">
    <w:name w:val="footer"/>
    <w:basedOn w:val="Normal"/>
    <w:link w:val="FooterChar"/>
    <w:uiPriority w:val="99"/>
    <w:unhideWhenUsed/>
    <w:rsid w:val="00054637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54637"/>
  </w:style>
  <w:style w:type="character" w:styleId="PageNumber">
    <w:name w:val="page number"/>
    <w:basedOn w:val="DefaultParagraphFont"/>
    <w:uiPriority w:val="99"/>
    <w:semiHidden/>
    <w:unhideWhenUsed/>
    <w:rsid w:val="00054637"/>
  </w:style>
  <w:style w:type="character" w:styleId="LineNumber">
    <w:name w:val="line number"/>
    <w:basedOn w:val="DefaultParagraphFont"/>
    <w:uiPriority w:val="99"/>
    <w:semiHidden/>
    <w:unhideWhenUsed/>
    <w:rsid w:val="0005463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34</Words>
  <Characters>76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eyeonee Chung</cp:lastModifiedBy>
  <cp:revision>4</cp:revision>
  <dcterms:created xsi:type="dcterms:W3CDTF">2025-09-01T22:00:00Z</dcterms:created>
  <dcterms:modified xsi:type="dcterms:W3CDTF">2025-09-04T13:19:00Z</dcterms:modified>
</cp:coreProperties>
</file>